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166C0F" w14:textId="6CF7C08A" w:rsidR="0027526B" w:rsidRPr="009F1C69" w:rsidRDefault="004702B5" w:rsidP="004702B5">
      <w:pPr>
        <w:pStyle w:val="Heading3"/>
        <w:rPr>
          <w:rFonts w:eastAsiaTheme="minorHAnsi"/>
          <w:sz w:val="20"/>
          <w:szCs w:val="20"/>
        </w:rPr>
      </w:pPr>
      <w:r>
        <w:rPr>
          <w:rFonts w:eastAsiaTheme="minorHAnsi"/>
          <w:sz w:val="20"/>
          <w:szCs w:val="20"/>
        </w:rPr>
        <w:t xml:space="preserve">S3 </w:t>
      </w:r>
      <w:r w:rsidR="00314040" w:rsidRPr="009F1C69">
        <w:rPr>
          <w:rFonts w:eastAsiaTheme="minorHAnsi"/>
          <w:sz w:val="20"/>
          <w:szCs w:val="20"/>
        </w:rPr>
        <w:t>Table</w:t>
      </w:r>
      <w:r w:rsidR="0027526B" w:rsidRPr="009F1C69">
        <w:rPr>
          <w:rFonts w:eastAsiaTheme="minorHAnsi"/>
          <w:sz w:val="20"/>
          <w:szCs w:val="20"/>
        </w:rPr>
        <w:t xml:space="preserve"> – Meta-regression of possible sources of heterogeneity</w:t>
      </w:r>
    </w:p>
    <w:p w14:paraId="353C5BCF" w14:textId="77777777" w:rsidR="0027526B" w:rsidRPr="009F1C69" w:rsidRDefault="0027526B" w:rsidP="0027526B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4AAC29AE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pPr w:leftFromText="180" w:rightFromText="180" w:vertAnchor="page" w:horzAnchor="page" w:tblpX="3521" w:tblpY="289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53"/>
        <w:gridCol w:w="1341"/>
        <w:gridCol w:w="872"/>
        <w:gridCol w:w="1013"/>
        <w:gridCol w:w="981"/>
      </w:tblGrid>
      <w:tr w:rsidR="008E6376" w:rsidRPr="009F1C69" w14:paraId="6C86EE6F" w14:textId="77777777" w:rsidTr="008E6376">
        <w:trPr>
          <w:trHeight w:val="328"/>
        </w:trPr>
        <w:tc>
          <w:tcPr>
            <w:tcW w:w="5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9ADEB" w14:textId="77777777" w:rsidR="008E6376" w:rsidRPr="009F1C69" w:rsidRDefault="008E6376" w:rsidP="008E637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tudy level covariate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1CC8A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09E80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D8291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8E6376" w:rsidRPr="009F1C69" w14:paraId="17E434F0" w14:textId="77777777" w:rsidTr="008E6376">
        <w:trPr>
          <w:trHeight w:val="328"/>
        </w:trPr>
        <w:tc>
          <w:tcPr>
            <w:tcW w:w="5153" w:type="dxa"/>
            <w:tcBorders>
              <w:top w:val="single" w:sz="4" w:space="0" w:color="auto"/>
            </w:tcBorders>
            <w:vAlign w:val="center"/>
          </w:tcPr>
          <w:p w14:paraId="0F75F889" w14:textId="7EE3823F" w:rsidR="008E6376" w:rsidRPr="009F1C69" w:rsidRDefault="00250492" w:rsidP="008E637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Sex</w:t>
            </w:r>
            <w:r w:rsidR="008E6376"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 (male vs. female)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14:paraId="3BCC5BF0" w14:textId="655915BE" w:rsidR="008E6376" w:rsidRPr="009F1C69" w:rsidRDefault="0024107F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14:paraId="29EFDA8F" w14:textId="038DA501" w:rsidR="008E6376" w:rsidRPr="009F1C69" w:rsidRDefault="0024107F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838F8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71A067A7" w14:textId="330E66AE" w:rsidR="008E6376" w:rsidRPr="009F1C69" w:rsidRDefault="0024107F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31B56B5A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&lt;0.001</w:t>
            </w:r>
          </w:p>
        </w:tc>
      </w:tr>
      <w:tr w:rsidR="008E6376" w:rsidRPr="009F1C69" w14:paraId="10229164" w14:textId="77777777" w:rsidTr="008E6376">
        <w:trPr>
          <w:trHeight w:val="316"/>
        </w:trPr>
        <w:tc>
          <w:tcPr>
            <w:tcW w:w="5153" w:type="dxa"/>
            <w:vAlign w:val="center"/>
          </w:tcPr>
          <w:p w14:paraId="28CF9B7A" w14:textId="77777777" w:rsidR="008E6376" w:rsidRPr="009F1C69" w:rsidRDefault="008E6376" w:rsidP="008E63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Indicator</w:t>
            </w:r>
          </w:p>
        </w:tc>
        <w:tc>
          <w:tcPr>
            <w:tcW w:w="1341" w:type="dxa"/>
            <w:vAlign w:val="center"/>
          </w:tcPr>
          <w:p w14:paraId="3F8C6B51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08FDCDA8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0BC76799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7BDE0995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6376" w:rsidRPr="009F1C69" w14:paraId="01072DFA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19307156" w14:textId="77777777" w:rsidR="008E6376" w:rsidRPr="009F1C69" w:rsidRDefault="008E6376" w:rsidP="008E637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Last 12-month vs. lifetime</w:t>
            </w:r>
          </w:p>
        </w:tc>
        <w:tc>
          <w:tcPr>
            <w:tcW w:w="1341" w:type="dxa"/>
            <w:vAlign w:val="center"/>
          </w:tcPr>
          <w:p w14:paraId="7278B912" w14:textId="13C6E190" w:rsidR="008E6376" w:rsidRPr="009F1C69" w:rsidRDefault="003C1562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7</w:t>
            </w:r>
          </w:p>
        </w:tc>
        <w:tc>
          <w:tcPr>
            <w:tcW w:w="872" w:type="dxa"/>
            <w:vAlign w:val="center"/>
          </w:tcPr>
          <w:p w14:paraId="1C60D6A9" w14:textId="1846BE43" w:rsidR="008E6376" w:rsidRPr="009F1C69" w:rsidRDefault="003C1562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3</w:t>
            </w:r>
          </w:p>
        </w:tc>
        <w:tc>
          <w:tcPr>
            <w:tcW w:w="1013" w:type="dxa"/>
            <w:vAlign w:val="center"/>
          </w:tcPr>
          <w:p w14:paraId="4A17D342" w14:textId="0126BC70" w:rsidR="008E6376" w:rsidRPr="009F1C69" w:rsidRDefault="003C1562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</w:t>
            </w:r>
            <w:r w:rsidR="008E6376" w:rsidRPr="009F1C69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981" w:type="dxa"/>
            <w:vAlign w:val="center"/>
          </w:tcPr>
          <w:p w14:paraId="0F1057DB" w14:textId="09BD19B9" w:rsidR="008E6376" w:rsidRPr="009F1C69" w:rsidRDefault="003C1562" w:rsidP="008E637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01</w:t>
            </w:r>
          </w:p>
        </w:tc>
      </w:tr>
      <w:tr w:rsidR="008E6376" w:rsidRPr="009F1C69" w14:paraId="078F2CFB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0B7B72E4" w14:textId="77777777" w:rsidR="008E6376" w:rsidRPr="009F1C69" w:rsidRDefault="008E6376" w:rsidP="008E637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Last month or current vs. lifetime</w:t>
            </w:r>
          </w:p>
        </w:tc>
        <w:tc>
          <w:tcPr>
            <w:tcW w:w="1341" w:type="dxa"/>
            <w:vAlign w:val="center"/>
          </w:tcPr>
          <w:p w14:paraId="19F3489B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872" w:type="dxa"/>
            <w:vAlign w:val="center"/>
          </w:tcPr>
          <w:p w14:paraId="253534FE" w14:textId="52B5FBE9" w:rsidR="008E6376" w:rsidRPr="009F1C69" w:rsidRDefault="003C1562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0</w:t>
            </w:r>
          </w:p>
        </w:tc>
        <w:tc>
          <w:tcPr>
            <w:tcW w:w="1013" w:type="dxa"/>
            <w:vAlign w:val="center"/>
          </w:tcPr>
          <w:p w14:paraId="053ECBD5" w14:textId="46AE0782" w:rsidR="008E6376" w:rsidRPr="009F1C69" w:rsidRDefault="003C1562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4</w:t>
            </w:r>
          </w:p>
        </w:tc>
        <w:tc>
          <w:tcPr>
            <w:tcW w:w="981" w:type="dxa"/>
            <w:vAlign w:val="center"/>
          </w:tcPr>
          <w:p w14:paraId="551E5427" w14:textId="14F2473A" w:rsidR="008E6376" w:rsidRPr="009F1C69" w:rsidRDefault="003C1562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</w:tr>
      <w:tr w:rsidR="00AA3828" w:rsidRPr="009F1C69" w14:paraId="7D367136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1ABD5C06" w14:textId="77777777" w:rsidR="00AA3828" w:rsidRPr="009F1C69" w:rsidRDefault="00AA3828" w:rsidP="00AA3828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Daily or almost daily vs. lifetime</w:t>
            </w:r>
          </w:p>
        </w:tc>
        <w:tc>
          <w:tcPr>
            <w:tcW w:w="1341" w:type="dxa"/>
            <w:vAlign w:val="center"/>
          </w:tcPr>
          <w:p w14:paraId="6D80068D" w14:textId="77777777" w:rsidR="00AA3828" w:rsidRPr="009F1C69" w:rsidRDefault="00AA3828" w:rsidP="00AA38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-0.12</w:t>
            </w:r>
          </w:p>
        </w:tc>
        <w:tc>
          <w:tcPr>
            <w:tcW w:w="872" w:type="dxa"/>
            <w:vAlign w:val="center"/>
          </w:tcPr>
          <w:p w14:paraId="63884E26" w14:textId="4A59C653" w:rsidR="00AA3828" w:rsidRPr="009F1C69" w:rsidRDefault="00AA3828" w:rsidP="00AA38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19</w:t>
            </w:r>
          </w:p>
        </w:tc>
        <w:tc>
          <w:tcPr>
            <w:tcW w:w="1013" w:type="dxa"/>
            <w:vAlign w:val="center"/>
          </w:tcPr>
          <w:p w14:paraId="7F2AFC9D" w14:textId="79C21096" w:rsidR="00AA3828" w:rsidRPr="009F1C69" w:rsidRDefault="00AA3828" w:rsidP="00AA382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6</w:t>
            </w:r>
          </w:p>
        </w:tc>
        <w:tc>
          <w:tcPr>
            <w:tcW w:w="981" w:type="dxa"/>
            <w:vAlign w:val="center"/>
          </w:tcPr>
          <w:p w14:paraId="2F2A1A0F" w14:textId="2668EB4D" w:rsidR="00AA3828" w:rsidRPr="009F1C69" w:rsidRDefault="00AA3828" w:rsidP="00AA3828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&lt;0.001</w:t>
            </w:r>
          </w:p>
        </w:tc>
      </w:tr>
      <w:tr w:rsidR="008E6376" w:rsidRPr="009F1C69" w14:paraId="49D13B75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2CA21490" w14:textId="77777777" w:rsidR="008E6376" w:rsidRPr="009F1C69" w:rsidRDefault="008E6376" w:rsidP="008E63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Study year</w:t>
            </w:r>
          </w:p>
        </w:tc>
        <w:tc>
          <w:tcPr>
            <w:tcW w:w="1341" w:type="dxa"/>
            <w:vAlign w:val="center"/>
          </w:tcPr>
          <w:p w14:paraId="60FB9A2C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872" w:type="dxa"/>
            <w:vAlign w:val="center"/>
          </w:tcPr>
          <w:p w14:paraId="2F567D3A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-0.005</w:t>
            </w:r>
          </w:p>
        </w:tc>
        <w:tc>
          <w:tcPr>
            <w:tcW w:w="1013" w:type="dxa"/>
            <w:vAlign w:val="center"/>
          </w:tcPr>
          <w:p w14:paraId="240EDB7C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981" w:type="dxa"/>
            <w:vAlign w:val="center"/>
          </w:tcPr>
          <w:p w14:paraId="6906ED79" w14:textId="7C530E2F" w:rsidR="008E6376" w:rsidRPr="009F1C69" w:rsidRDefault="00DA2840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</w:tr>
      <w:tr w:rsidR="008E6376" w:rsidRPr="009F1C69" w14:paraId="2788B9E8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7AE2E50C" w14:textId="77777777" w:rsidR="008E6376" w:rsidRPr="009F1C69" w:rsidRDefault="008E6376" w:rsidP="008E63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Number of unfulfilled quality criteria</w:t>
            </w:r>
          </w:p>
        </w:tc>
        <w:tc>
          <w:tcPr>
            <w:tcW w:w="1341" w:type="dxa"/>
            <w:vAlign w:val="center"/>
          </w:tcPr>
          <w:p w14:paraId="6D79ECA0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872" w:type="dxa"/>
            <w:vAlign w:val="center"/>
          </w:tcPr>
          <w:p w14:paraId="7977AC49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1013" w:type="dxa"/>
            <w:vAlign w:val="center"/>
          </w:tcPr>
          <w:p w14:paraId="7F195797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81" w:type="dxa"/>
            <w:vAlign w:val="center"/>
          </w:tcPr>
          <w:p w14:paraId="0A422B6D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&lt;0.0001</w:t>
            </w:r>
          </w:p>
        </w:tc>
      </w:tr>
      <w:tr w:rsidR="008E6376" w:rsidRPr="009F1C69" w14:paraId="73E486DC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4350D3CB" w14:textId="77777777" w:rsidR="008E6376" w:rsidRPr="009F1C69" w:rsidRDefault="008E6376" w:rsidP="008E63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 xml:space="preserve">Participants </w:t>
            </w:r>
          </w:p>
        </w:tc>
        <w:tc>
          <w:tcPr>
            <w:tcW w:w="1341" w:type="dxa"/>
            <w:vAlign w:val="center"/>
          </w:tcPr>
          <w:p w14:paraId="0ED9FCC6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2" w:type="dxa"/>
            <w:vAlign w:val="center"/>
          </w:tcPr>
          <w:p w14:paraId="5BC2EC3A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3" w:type="dxa"/>
            <w:vAlign w:val="center"/>
          </w:tcPr>
          <w:p w14:paraId="5FED6507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81" w:type="dxa"/>
            <w:vAlign w:val="center"/>
          </w:tcPr>
          <w:p w14:paraId="3149B654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E6376" w:rsidRPr="009F1C69" w14:paraId="7FCC3226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211697AA" w14:textId="77777777" w:rsidR="008E6376" w:rsidRPr="009F1C69" w:rsidRDefault="008E6376" w:rsidP="008E637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High school vs. general population</w:t>
            </w:r>
          </w:p>
        </w:tc>
        <w:tc>
          <w:tcPr>
            <w:tcW w:w="1341" w:type="dxa"/>
            <w:vAlign w:val="center"/>
          </w:tcPr>
          <w:p w14:paraId="7AC52467" w14:textId="795652F4" w:rsidR="008E6376" w:rsidRPr="009F1C69" w:rsidRDefault="00FE56D1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72" w:type="dxa"/>
            <w:vAlign w:val="center"/>
          </w:tcPr>
          <w:p w14:paraId="781286D7" w14:textId="008BF033" w:rsidR="008E6376" w:rsidRPr="009F1C69" w:rsidRDefault="00C02814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2</w:t>
            </w:r>
          </w:p>
        </w:tc>
        <w:tc>
          <w:tcPr>
            <w:tcW w:w="1013" w:type="dxa"/>
            <w:vAlign w:val="center"/>
          </w:tcPr>
          <w:p w14:paraId="79CBD705" w14:textId="092E116D" w:rsidR="008E6376" w:rsidRPr="009F1C69" w:rsidRDefault="00C02814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81" w:type="dxa"/>
            <w:vAlign w:val="center"/>
          </w:tcPr>
          <w:p w14:paraId="1C04D0D5" w14:textId="0FA62D8D" w:rsidR="008E6376" w:rsidRPr="009F1C69" w:rsidRDefault="008E6376" w:rsidP="00FE56D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E56D1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</w:tr>
      <w:tr w:rsidR="008E6376" w:rsidRPr="009F1C69" w14:paraId="1D6F412B" w14:textId="77777777" w:rsidTr="008E6376">
        <w:trPr>
          <w:trHeight w:val="316"/>
        </w:trPr>
        <w:tc>
          <w:tcPr>
            <w:tcW w:w="5153" w:type="dxa"/>
            <w:vAlign w:val="center"/>
          </w:tcPr>
          <w:p w14:paraId="57ACD38A" w14:textId="77777777" w:rsidR="008E6376" w:rsidRPr="009F1C69" w:rsidRDefault="008E6376" w:rsidP="008E637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University vs. general population</w:t>
            </w:r>
          </w:p>
        </w:tc>
        <w:tc>
          <w:tcPr>
            <w:tcW w:w="1341" w:type="dxa"/>
            <w:vAlign w:val="center"/>
          </w:tcPr>
          <w:p w14:paraId="1C3C392A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  <w:tc>
          <w:tcPr>
            <w:tcW w:w="872" w:type="dxa"/>
            <w:vAlign w:val="center"/>
          </w:tcPr>
          <w:p w14:paraId="4D69C68A" w14:textId="2D3E1E37" w:rsidR="008E6376" w:rsidRPr="009F1C69" w:rsidRDefault="00C02814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013" w:type="dxa"/>
            <w:vAlign w:val="center"/>
          </w:tcPr>
          <w:p w14:paraId="6DF28481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981" w:type="dxa"/>
            <w:vAlign w:val="center"/>
          </w:tcPr>
          <w:p w14:paraId="0BD24A0B" w14:textId="4FB63462" w:rsidR="008E6376" w:rsidRPr="009F1C69" w:rsidRDefault="00FE56D1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</w:tr>
      <w:tr w:rsidR="008E6376" w:rsidRPr="009F1C69" w14:paraId="480B12AC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5023D8CD" w14:textId="77777777" w:rsidR="008E6376" w:rsidRPr="009F1C69" w:rsidRDefault="008E6376" w:rsidP="008E637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Young general population vs. general population</w:t>
            </w:r>
          </w:p>
        </w:tc>
        <w:tc>
          <w:tcPr>
            <w:tcW w:w="1341" w:type="dxa"/>
            <w:vAlign w:val="center"/>
          </w:tcPr>
          <w:p w14:paraId="0A410392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72" w:type="dxa"/>
            <w:vAlign w:val="center"/>
          </w:tcPr>
          <w:p w14:paraId="7B32BC5F" w14:textId="1BAE6696" w:rsidR="008E6376" w:rsidRPr="009F1C69" w:rsidRDefault="00C02814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-0.01</w:t>
            </w:r>
          </w:p>
        </w:tc>
        <w:tc>
          <w:tcPr>
            <w:tcW w:w="1013" w:type="dxa"/>
            <w:vAlign w:val="center"/>
          </w:tcPr>
          <w:p w14:paraId="64717B86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  <w:tc>
          <w:tcPr>
            <w:tcW w:w="981" w:type="dxa"/>
            <w:vAlign w:val="center"/>
          </w:tcPr>
          <w:p w14:paraId="709CBCFC" w14:textId="5F4C204B" w:rsidR="008E6376" w:rsidRPr="009F1C69" w:rsidRDefault="00C02814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</w:tr>
      <w:tr w:rsidR="008E6376" w:rsidRPr="009F1C69" w14:paraId="3801FE3D" w14:textId="77777777" w:rsidTr="008E6376">
        <w:trPr>
          <w:trHeight w:val="328"/>
        </w:trPr>
        <w:tc>
          <w:tcPr>
            <w:tcW w:w="5153" w:type="dxa"/>
            <w:vAlign w:val="center"/>
          </w:tcPr>
          <w:p w14:paraId="6BD82587" w14:textId="77777777" w:rsidR="008E6376" w:rsidRPr="009F1C69" w:rsidRDefault="008E6376" w:rsidP="008E6376">
            <w:pPr>
              <w:ind w:left="720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High-risk population vs. general population</w:t>
            </w:r>
          </w:p>
        </w:tc>
        <w:tc>
          <w:tcPr>
            <w:tcW w:w="1341" w:type="dxa"/>
            <w:vAlign w:val="center"/>
          </w:tcPr>
          <w:p w14:paraId="5E248C19" w14:textId="7C29BC43" w:rsidR="008E6376" w:rsidRPr="009F1C69" w:rsidRDefault="00FE56D1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872" w:type="dxa"/>
            <w:vAlign w:val="center"/>
          </w:tcPr>
          <w:p w14:paraId="3B1F9631" w14:textId="3A02CBB1" w:rsidR="008E6376" w:rsidRPr="009F1C69" w:rsidRDefault="00FE56D1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1013" w:type="dxa"/>
            <w:vAlign w:val="center"/>
          </w:tcPr>
          <w:p w14:paraId="45D199FC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981" w:type="dxa"/>
            <w:vAlign w:val="center"/>
          </w:tcPr>
          <w:p w14:paraId="150D3DA1" w14:textId="77777777" w:rsidR="008E6376" w:rsidRPr="009F1C69" w:rsidRDefault="008E6376" w:rsidP="008E637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&lt;0.0001</w:t>
            </w:r>
          </w:p>
        </w:tc>
      </w:tr>
      <w:tr w:rsidR="008E6376" w:rsidRPr="009F1C69" w14:paraId="2E412EFE" w14:textId="77777777" w:rsidTr="008E6376">
        <w:trPr>
          <w:trHeight w:val="421"/>
        </w:trPr>
        <w:tc>
          <w:tcPr>
            <w:tcW w:w="5153" w:type="dxa"/>
            <w:tcBorders>
              <w:bottom w:val="single" w:sz="4" w:space="0" w:color="auto"/>
            </w:tcBorders>
            <w:vAlign w:val="center"/>
          </w:tcPr>
          <w:p w14:paraId="3F833F34" w14:textId="77777777" w:rsidR="008E6376" w:rsidRPr="009F1C69" w:rsidRDefault="008E6376" w:rsidP="008E637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F1C69">
              <w:rPr>
                <w:rFonts w:asciiTheme="majorBidi" w:hAnsiTheme="majorBidi" w:cstheme="majorBidi"/>
                <w:sz w:val="20"/>
                <w:szCs w:val="20"/>
              </w:rPr>
              <w:t>Age group (combined youth groups, including young general population, university and high school students, vs. general population)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14:paraId="291C8DF3" w14:textId="569F3F01" w:rsidR="008E6376" w:rsidRPr="009F1C69" w:rsidRDefault="00795A93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</w:tcPr>
          <w:p w14:paraId="477E77DF" w14:textId="53D8CDDA" w:rsidR="008E6376" w:rsidRPr="009F1C69" w:rsidRDefault="00795A93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9C9829F" w14:textId="687FF511" w:rsidR="008E6376" w:rsidRPr="009F1C69" w:rsidRDefault="00795A93" w:rsidP="008E637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8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22A4FB16" w14:textId="13BB6AD5" w:rsidR="008E6376" w:rsidRPr="00ED14FD" w:rsidRDefault="00795A93" w:rsidP="008E6376">
            <w:pPr>
              <w:jc w:val="center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D14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0.01</w:t>
            </w:r>
          </w:p>
        </w:tc>
      </w:tr>
    </w:tbl>
    <w:p w14:paraId="49C7D6FF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128FC5DD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30A65EDE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79922B3C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77918CA9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25CE36F1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731E85A7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74FA4A28" w14:textId="77777777" w:rsidR="0027526B" w:rsidRPr="009F1C69" w:rsidRDefault="0027526B" w:rsidP="0027526B">
      <w:pPr>
        <w:rPr>
          <w:rFonts w:asciiTheme="majorBidi" w:hAnsiTheme="majorBidi" w:cstheme="majorBidi"/>
          <w:sz w:val="20"/>
          <w:szCs w:val="20"/>
        </w:rPr>
      </w:pPr>
    </w:p>
    <w:p w14:paraId="40FBCF5A" w14:textId="77777777" w:rsidR="0027526B" w:rsidRPr="009F1C69" w:rsidRDefault="0027526B" w:rsidP="0027526B">
      <w:pPr>
        <w:tabs>
          <w:tab w:val="left" w:pos="1322"/>
        </w:tabs>
        <w:rPr>
          <w:sz w:val="20"/>
          <w:szCs w:val="20"/>
          <w:lang w:bidi="fa-IR"/>
        </w:rPr>
      </w:pPr>
    </w:p>
    <w:p w14:paraId="47AF8F94" w14:textId="1ABE434E" w:rsidR="0027526B" w:rsidRPr="009F1C69" w:rsidRDefault="0027526B" w:rsidP="00E77C28">
      <w:pPr>
        <w:rPr>
          <w:rFonts w:asciiTheme="majorBidi" w:hAnsiTheme="majorBidi" w:cstheme="majorBidi"/>
          <w:sz w:val="20"/>
          <w:szCs w:val="20"/>
          <w:lang w:bidi="fa-IR"/>
        </w:rPr>
      </w:pPr>
      <w:bookmarkStart w:id="0" w:name="_GoBack"/>
      <w:bookmarkEnd w:id="0"/>
    </w:p>
    <w:sectPr w:rsidR="0027526B" w:rsidRPr="009F1C69" w:rsidSect="00FF543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DABACE" w14:textId="77777777" w:rsidR="002938C2" w:rsidRDefault="002938C2" w:rsidP="00950684">
      <w:pPr>
        <w:spacing w:after="0" w:line="240" w:lineRule="auto"/>
      </w:pPr>
      <w:r>
        <w:separator/>
      </w:r>
    </w:p>
  </w:endnote>
  <w:endnote w:type="continuationSeparator" w:id="0">
    <w:p w14:paraId="5915CD1F" w14:textId="77777777" w:rsidR="002938C2" w:rsidRDefault="002938C2" w:rsidP="009506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065A54" w14:textId="77777777" w:rsidR="002938C2" w:rsidRDefault="002938C2" w:rsidP="00950684">
      <w:pPr>
        <w:spacing w:after="0" w:line="240" w:lineRule="auto"/>
      </w:pPr>
      <w:r>
        <w:separator/>
      </w:r>
    </w:p>
  </w:footnote>
  <w:footnote w:type="continuationSeparator" w:id="0">
    <w:p w14:paraId="460AA75C" w14:textId="77777777" w:rsidR="002938C2" w:rsidRDefault="002938C2" w:rsidP="0095068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621CF2"/>
    <w:multiLevelType w:val="hybridMultilevel"/>
    <w:tmpl w:val="2D6AB7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MTYwMTezNDM2MjVV0lEKTi0uzszPAykwsqgFAOQ8yTctAAAA"/>
  </w:docVars>
  <w:rsids>
    <w:rsidRoot w:val="0027526B"/>
    <w:rsid w:val="000158B4"/>
    <w:rsid w:val="00041609"/>
    <w:rsid w:val="00080DF8"/>
    <w:rsid w:val="000A347F"/>
    <w:rsid w:val="000C0CD6"/>
    <w:rsid w:val="000D2B35"/>
    <w:rsid w:val="000E0B96"/>
    <w:rsid w:val="000E765F"/>
    <w:rsid w:val="001414FF"/>
    <w:rsid w:val="00154967"/>
    <w:rsid w:val="001838F8"/>
    <w:rsid w:val="00186A4E"/>
    <w:rsid w:val="001B4EAD"/>
    <w:rsid w:val="001C2CD8"/>
    <w:rsid w:val="001D386F"/>
    <w:rsid w:val="001E3062"/>
    <w:rsid w:val="00201AD2"/>
    <w:rsid w:val="00203FEC"/>
    <w:rsid w:val="00205308"/>
    <w:rsid w:val="00213C6D"/>
    <w:rsid w:val="0024107F"/>
    <w:rsid w:val="002412A3"/>
    <w:rsid w:val="002451ED"/>
    <w:rsid w:val="00250492"/>
    <w:rsid w:val="00262029"/>
    <w:rsid w:val="0027063C"/>
    <w:rsid w:val="00270BCA"/>
    <w:rsid w:val="0027526B"/>
    <w:rsid w:val="00277BB0"/>
    <w:rsid w:val="002938C2"/>
    <w:rsid w:val="002C1098"/>
    <w:rsid w:val="002D704C"/>
    <w:rsid w:val="002D7DE3"/>
    <w:rsid w:val="002E0BDA"/>
    <w:rsid w:val="00314040"/>
    <w:rsid w:val="003150A4"/>
    <w:rsid w:val="0035232C"/>
    <w:rsid w:val="00353922"/>
    <w:rsid w:val="00360617"/>
    <w:rsid w:val="00362331"/>
    <w:rsid w:val="0039524D"/>
    <w:rsid w:val="0039772B"/>
    <w:rsid w:val="003A1642"/>
    <w:rsid w:val="003B79F1"/>
    <w:rsid w:val="003C1562"/>
    <w:rsid w:val="003D137C"/>
    <w:rsid w:val="003D7678"/>
    <w:rsid w:val="003E2918"/>
    <w:rsid w:val="003E4DF6"/>
    <w:rsid w:val="003F58F4"/>
    <w:rsid w:val="00406455"/>
    <w:rsid w:val="0041231F"/>
    <w:rsid w:val="0041269B"/>
    <w:rsid w:val="004209A6"/>
    <w:rsid w:val="004346AD"/>
    <w:rsid w:val="00443057"/>
    <w:rsid w:val="00457A6A"/>
    <w:rsid w:val="004702B5"/>
    <w:rsid w:val="004761CC"/>
    <w:rsid w:val="00485329"/>
    <w:rsid w:val="004A10E9"/>
    <w:rsid w:val="004C29D7"/>
    <w:rsid w:val="004C4AAF"/>
    <w:rsid w:val="004F0689"/>
    <w:rsid w:val="00500D08"/>
    <w:rsid w:val="00524B1C"/>
    <w:rsid w:val="005278BF"/>
    <w:rsid w:val="00536C86"/>
    <w:rsid w:val="00541A52"/>
    <w:rsid w:val="00560BC7"/>
    <w:rsid w:val="00575210"/>
    <w:rsid w:val="005A3995"/>
    <w:rsid w:val="00637080"/>
    <w:rsid w:val="0064014D"/>
    <w:rsid w:val="006432B6"/>
    <w:rsid w:val="00643ADB"/>
    <w:rsid w:val="00653A9E"/>
    <w:rsid w:val="00670B59"/>
    <w:rsid w:val="00690370"/>
    <w:rsid w:val="006B5859"/>
    <w:rsid w:val="006B7DEF"/>
    <w:rsid w:val="006C529B"/>
    <w:rsid w:val="006F5F9E"/>
    <w:rsid w:val="0070016C"/>
    <w:rsid w:val="0070529D"/>
    <w:rsid w:val="00705761"/>
    <w:rsid w:val="007139B5"/>
    <w:rsid w:val="007227F7"/>
    <w:rsid w:val="00752707"/>
    <w:rsid w:val="00753BAD"/>
    <w:rsid w:val="00760A75"/>
    <w:rsid w:val="00763ED6"/>
    <w:rsid w:val="007742EF"/>
    <w:rsid w:val="0078020F"/>
    <w:rsid w:val="007827F7"/>
    <w:rsid w:val="00792AD4"/>
    <w:rsid w:val="00795A93"/>
    <w:rsid w:val="007C259F"/>
    <w:rsid w:val="007D3CE0"/>
    <w:rsid w:val="007E1376"/>
    <w:rsid w:val="007E3B9E"/>
    <w:rsid w:val="00814952"/>
    <w:rsid w:val="0082319B"/>
    <w:rsid w:val="00862CE7"/>
    <w:rsid w:val="00864A77"/>
    <w:rsid w:val="00870E18"/>
    <w:rsid w:val="008A4CE1"/>
    <w:rsid w:val="008A6BAD"/>
    <w:rsid w:val="008B698D"/>
    <w:rsid w:val="008C77A7"/>
    <w:rsid w:val="008E0CB7"/>
    <w:rsid w:val="008E6376"/>
    <w:rsid w:val="008F40B8"/>
    <w:rsid w:val="00901413"/>
    <w:rsid w:val="00902C3E"/>
    <w:rsid w:val="00907698"/>
    <w:rsid w:val="00915DD2"/>
    <w:rsid w:val="00926FAC"/>
    <w:rsid w:val="009279F0"/>
    <w:rsid w:val="0093635F"/>
    <w:rsid w:val="00950684"/>
    <w:rsid w:val="00952431"/>
    <w:rsid w:val="00957846"/>
    <w:rsid w:val="0097266C"/>
    <w:rsid w:val="009751A1"/>
    <w:rsid w:val="00996887"/>
    <w:rsid w:val="009A0C7B"/>
    <w:rsid w:val="009A23D4"/>
    <w:rsid w:val="009A64C7"/>
    <w:rsid w:val="009C1387"/>
    <w:rsid w:val="009F1C69"/>
    <w:rsid w:val="00A00787"/>
    <w:rsid w:val="00A217E9"/>
    <w:rsid w:val="00A50944"/>
    <w:rsid w:val="00A53EA7"/>
    <w:rsid w:val="00A73A82"/>
    <w:rsid w:val="00A80CD2"/>
    <w:rsid w:val="00AA2263"/>
    <w:rsid w:val="00AA2C49"/>
    <w:rsid w:val="00AA3828"/>
    <w:rsid w:val="00AB0BB2"/>
    <w:rsid w:val="00AC1FF5"/>
    <w:rsid w:val="00AC4723"/>
    <w:rsid w:val="00AD4B22"/>
    <w:rsid w:val="00AE0C85"/>
    <w:rsid w:val="00B04237"/>
    <w:rsid w:val="00B2060B"/>
    <w:rsid w:val="00B3651B"/>
    <w:rsid w:val="00B45AC9"/>
    <w:rsid w:val="00B52A99"/>
    <w:rsid w:val="00B61465"/>
    <w:rsid w:val="00B66CB2"/>
    <w:rsid w:val="00B75737"/>
    <w:rsid w:val="00B871C3"/>
    <w:rsid w:val="00BC5862"/>
    <w:rsid w:val="00BF0063"/>
    <w:rsid w:val="00BF57E0"/>
    <w:rsid w:val="00C02814"/>
    <w:rsid w:val="00C05693"/>
    <w:rsid w:val="00C24949"/>
    <w:rsid w:val="00C37E82"/>
    <w:rsid w:val="00C56B07"/>
    <w:rsid w:val="00C72859"/>
    <w:rsid w:val="00C94BEA"/>
    <w:rsid w:val="00C97AE5"/>
    <w:rsid w:val="00CA1B66"/>
    <w:rsid w:val="00CB4266"/>
    <w:rsid w:val="00CB57D3"/>
    <w:rsid w:val="00CE373A"/>
    <w:rsid w:val="00D00596"/>
    <w:rsid w:val="00D1544E"/>
    <w:rsid w:val="00D17CB5"/>
    <w:rsid w:val="00D329AF"/>
    <w:rsid w:val="00D63195"/>
    <w:rsid w:val="00D651AC"/>
    <w:rsid w:val="00D71EA7"/>
    <w:rsid w:val="00D729F3"/>
    <w:rsid w:val="00D757C0"/>
    <w:rsid w:val="00D83DCE"/>
    <w:rsid w:val="00D9309E"/>
    <w:rsid w:val="00D9712C"/>
    <w:rsid w:val="00DA2301"/>
    <w:rsid w:val="00DA2840"/>
    <w:rsid w:val="00DB7372"/>
    <w:rsid w:val="00DF469C"/>
    <w:rsid w:val="00E41598"/>
    <w:rsid w:val="00E4201A"/>
    <w:rsid w:val="00E624CC"/>
    <w:rsid w:val="00E66304"/>
    <w:rsid w:val="00E71D3E"/>
    <w:rsid w:val="00E766F3"/>
    <w:rsid w:val="00E77C28"/>
    <w:rsid w:val="00E8062C"/>
    <w:rsid w:val="00E83762"/>
    <w:rsid w:val="00E84A1B"/>
    <w:rsid w:val="00E86432"/>
    <w:rsid w:val="00EB17EA"/>
    <w:rsid w:val="00ED14FD"/>
    <w:rsid w:val="00ED6E77"/>
    <w:rsid w:val="00F0635A"/>
    <w:rsid w:val="00F14071"/>
    <w:rsid w:val="00F34249"/>
    <w:rsid w:val="00F75860"/>
    <w:rsid w:val="00F7707D"/>
    <w:rsid w:val="00F80387"/>
    <w:rsid w:val="00F815F0"/>
    <w:rsid w:val="00FC3322"/>
    <w:rsid w:val="00FE2A4E"/>
    <w:rsid w:val="00FE56D1"/>
    <w:rsid w:val="00FE7E51"/>
    <w:rsid w:val="00FF074E"/>
    <w:rsid w:val="00FF13F3"/>
    <w:rsid w:val="00FF5433"/>
    <w:rsid w:val="00FF7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1EC9B"/>
  <w15:chartTrackingRefBased/>
  <w15:docId w15:val="{0B346C80-5E9E-4789-B540-7F3F67B6F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26B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2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526B"/>
    <w:pPr>
      <w:keepNext/>
      <w:keepLines/>
      <w:spacing w:before="360" w:after="240" w:line="276" w:lineRule="auto"/>
      <w:outlineLvl w:val="1"/>
    </w:pPr>
    <w:rPr>
      <w:rFonts w:asciiTheme="majorBidi" w:eastAsiaTheme="majorEastAsia" w:hAnsiTheme="majorBidi" w:cstheme="majorBidi"/>
      <w:b/>
      <w:bCs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526B"/>
    <w:pPr>
      <w:keepNext/>
      <w:keepLines/>
      <w:spacing w:before="240" w:after="240" w:line="276" w:lineRule="auto"/>
      <w:outlineLvl w:val="2"/>
    </w:pPr>
    <w:rPr>
      <w:rFonts w:asciiTheme="majorBidi" w:eastAsia="Times New Roman" w:hAnsiTheme="majorBid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2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7526B"/>
    <w:rPr>
      <w:rFonts w:asciiTheme="majorBidi" w:eastAsiaTheme="majorEastAsia" w:hAnsiTheme="majorBid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27526B"/>
    <w:rPr>
      <w:rFonts w:asciiTheme="majorBidi" w:eastAsia="Times New Roman" w:hAnsiTheme="majorBidi" w:cstheme="majorBidi"/>
      <w:b/>
      <w:bCs/>
      <w:lang w:bidi="ar-SA"/>
    </w:rPr>
  </w:style>
  <w:style w:type="table" w:styleId="TableGrid">
    <w:name w:val="Table Grid"/>
    <w:basedOn w:val="TableNormal"/>
    <w:uiPriority w:val="39"/>
    <w:rsid w:val="0027526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7526B"/>
    <w:pPr>
      <w:ind w:left="720"/>
      <w:contextualSpacing/>
    </w:pPr>
  </w:style>
  <w:style w:type="paragraph" w:customStyle="1" w:styleId="Default">
    <w:name w:val="Default"/>
    <w:rsid w:val="0027526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36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3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35F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35F"/>
    <w:rPr>
      <w:b/>
      <w:bCs/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63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35F"/>
    <w:rPr>
      <w:rFonts w:ascii="Segoe UI" w:hAnsi="Segoe UI" w:cs="Segoe UI"/>
      <w:sz w:val="18"/>
      <w:szCs w:val="18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0684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9506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0684"/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8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sh Rayaneh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na Rostam Abadi</dc:creator>
  <cp:keywords/>
  <dc:description/>
  <cp:lastModifiedBy>Yasna Rostam Abadi</cp:lastModifiedBy>
  <cp:revision>9</cp:revision>
  <dcterms:created xsi:type="dcterms:W3CDTF">2021-06-30T10:26:00Z</dcterms:created>
  <dcterms:modified xsi:type="dcterms:W3CDTF">2021-08-19T10:50:00Z</dcterms:modified>
</cp:coreProperties>
</file>